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05A" w:rsidRPr="002F2DDD" w:rsidRDefault="0002005A" w:rsidP="0002005A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3B4495">
        <w:rPr>
          <w:rFonts w:ascii="Times New Roman" w:hAnsi="Times New Roman" w:cs="Times New Roman"/>
          <w:b/>
          <w:sz w:val="21"/>
          <w:szCs w:val="21"/>
        </w:rPr>
        <w:t>Supplementary Table 8.</w:t>
      </w:r>
      <w:r w:rsidRPr="003B449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2F2DDD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KEGG Pathway Enrichment Analysis for candidate genes</w:t>
      </w:r>
      <w:r w:rsidRPr="002F2DDD">
        <w:rPr>
          <w:rFonts w:ascii="Times New Roman" w:hAnsi="Times New Roman" w:cs="Times New Roman"/>
          <w:bCs/>
        </w:rPr>
        <w:t xml:space="preserve"> </w:t>
      </w:r>
      <w:r w:rsidRPr="002F2DDD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in HR vs. LR groups </w:t>
      </w:r>
      <w:r w:rsidR="002F2DDD">
        <w:rPr>
          <w:rFonts w:ascii="Times New Roman" w:hAnsi="Times New Roman" w:cs="Times New Roman" w:hint="eastAsia"/>
          <w:bCs/>
          <w:color w:val="000000" w:themeColor="text1"/>
          <w:sz w:val="21"/>
          <w:szCs w:val="21"/>
        </w:rPr>
        <w:t>of</w:t>
      </w:r>
      <w:bookmarkStart w:id="0" w:name="_GoBack"/>
      <w:bookmarkEnd w:id="0"/>
      <w:r w:rsidRPr="002F2DDD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Hu sheep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40"/>
        <w:gridCol w:w="1532"/>
        <w:gridCol w:w="2340"/>
      </w:tblGrid>
      <w:tr w:rsidR="0002005A" w:rsidRPr="003B4495" w:rsidTr="0002005A">
        <w:trPr>
          <w:trHeight w:val="320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Corrected P-Value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462151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462151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P0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10630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672103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oholism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45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527907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12080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527907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7850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527907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RD3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27645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527907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82370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959065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cropto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36145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95489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23476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29296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MARCD3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04443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29296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gosom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46902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29296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V1E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08169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29296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10020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74458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TPRM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in processing in endoplasmic reticulum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90162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74458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70228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174458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86195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HEB, REL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liceosom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4059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4059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FKB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19313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19313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spholipase D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8986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HEB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tural killer cell mediated cytotoxicit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680025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46181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RD3, GRID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rsinia infe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350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trogen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67367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elin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67367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L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scular smooth muscle contra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759395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teoclast differentia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759395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FKB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ophagy - animal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52861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HEB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29694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12513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12513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Carbon metabolism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12513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AO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91491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DUFA7, CERS4, MTHFD1, ATP6V1E1, NDUFS4, HAO1, NNT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ocyte meio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8885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yroid hormone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8885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HEB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13350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, NFKB2, SUFU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type lectin receptor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47128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FKB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ulin resistanc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22011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8035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94967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864488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-kappa B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43461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81699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FKB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25720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81699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, NFKB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cerophospholipid metabolism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91557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81699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NPLA7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65455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81699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V1E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33429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4520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EL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lated cardiomyopathy (DCM)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06718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4520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L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c gamma R-mediated phagocyto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79904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4520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WASF3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rophic cardiomyopathy (HCM)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259665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4520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L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diac muscle contra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7161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4520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L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inum drug resistanc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16837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4520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oxisom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33883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354793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AO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53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78046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20811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ral myocardit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21778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04805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93482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04805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V1E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rpes simplex virus 1 infe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23216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987377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, RHEB, 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cterial invasion of epithelial cell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07937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987377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 immunodeficiency virus 1 infe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27939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987377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, 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 T-cell leukemia virus 1 infe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85083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987377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BPL1, NFKB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 potentia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74939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5851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74939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5851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HMT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hetamine addi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45308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5851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al cell carcinoma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85702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5851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FU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9543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75851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GF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04115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85838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roteoglycans in cancer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45053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3573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PP1CC, 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 depress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42650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3573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RID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yotrophic lateral sclerosis (ALS)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807115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3573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hingolipid metabolism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86907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96973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ERS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dgehog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601425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794032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UFU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al transcription factor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28146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794032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BPL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11397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794032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RD3, SEMA3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70359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794032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RD3, 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asom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31416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794032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SMC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ular senescenc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15012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HEB, 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1819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, 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ptosis - multiple specie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01336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34456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NT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0082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AO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OR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97303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HEB, ATP6V1E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ppo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7147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RD3, 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8606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DUFA7, NDUFS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renergic signaling in cardiomyocyte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20197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L2, 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trograde endocannabinoid signaling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9475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DUFA7, NDUFS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ulin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9273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HEB, 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lecting duct acid secre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61746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4342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V1E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hingolipid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7861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86954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ERS4, 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662495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869546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AB2A, RHEB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 cytomegalovirus infe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83372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81255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ID, RHEB, 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eukocyte </w:t>
            </w:r>
            <w:proofErr w:type="spellStart"/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endothelial</w:t>
            </w:r>
            <w:proofErr w:type="spellEnd"/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igra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751059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81255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L2, 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stein-Barr virus infe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14413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81255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SMC2, NFKB2, BI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088793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81255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THFD1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ral carcinogene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07675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81255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BPL1, NFKB2, 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line metabolism in cancer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03061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666889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HEB, WASF3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2395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3192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, HSPA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8957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3192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YL2, PPP1CC, PX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ntington diseas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07975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3192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DUFA7, TBPL1, NDUFS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bosome biogenesis in eukaryote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3725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3192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FL1, SPATA5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evity regulating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3725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3192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EHMT1, RHEB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zheimer disease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4545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1140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DUFA7, BID, NDUFS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Tight jun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5602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1140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ARD3, MYL2, HSPA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gionello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0739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422863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, NFKB2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alcoholic fatty liver disease (NAFLD)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02236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422863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DUFA7, BID, NDUFS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9252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140703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DUFA7, ATP6V1E1, NDUFS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rmogene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25602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348443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MARCD3, NDUFA7, RHEB, NDUFS4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29464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26232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XN, MYL2, RELN, 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 surveillance pathway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27901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83531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NGTT, SMG6, PPP1CC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2581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47139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SPA2, RAB35, PARD3, GBF1, PSD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9667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47139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BPL1, PARD3, ATP6V1E1, PXN, RHEB, RELN</w:t>
            </w:r>
          </w:p>
        </w:tc>
      </w:tr>
      <w:tr w:rsidR="0002005A" w:rsidRPr="003B4495" w:rsidTr="0002005A">
        <w:trPr>
          <w:trHeight w:val="320"/>
          <w:jc w:val="center"/>
        </w:trPr>
        <w:tc>
          <w:tcPr>
            <w:tcW w:w="2694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erens</w:t>
            </w:r>
            <w:proofErr w:type="spellEnd"/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junction</w:t>
            </w:r>
          </w:p>
        </w:tc>
        <w:tc>
          <w:tcPr>
            <w:tcW w:w="17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08548</w:t>
            </w:r>
          </w:p>
        </w:tc>
        <w:tc>
          <w:tcPr>
            <w:tcW w:w="1532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471394</w:t>
            </w:r>
          </w:p>
        </w:tc>
        <w:tc>
          <w:tcPr>
            <w:tcW w:w="2340" w:type="dxa"/>
            <w:noWrap/>
            <w:vAlign w:val="center"/>
            <w:hideMark/>
          </w:tcPr>
          <w:p w:rsidR="0002005A" w:rsidRPr="003B4495" w:rsidRDefault="0002005A" w:rsidP="00883B1E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B449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TPRM, PARD3, WASF3</w:t>
            </w:r>
          </w:p>
        </w:tc>
      </w:tr>
    </w:tbl>
    <w:p w:rsidR="00A7562E" w:rsidRPr="0002005A" w:rsidRDefault="00A7562E"/>
    <w:sectPr w:rsidR="00A7562E" w:rsidRPr="00020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05A"/>
    <w:rsid w:val="000002F4"/>
    <w:rsid w:val="000101A3"/>
    <w:rsid w:val="0002005A"/>
    <w:rsid w:val="00035C12"/>
    <w:rsid w:val="00041122"/>
    <w:rsid w:val="000D7D64"/>
    <w:rsid w:val="00112E8D"/>
    <w:rsid w:val="00114609"/>
    <w:rsid w:val="001255E7"/>
    <w:rsid w:val="001969B0"/>
    <w:rsid w:val="00197996"/>
    <w:rsid w:val="001A499D"/>
    <w:rsid w:val="00290783"/>
    <w:rsid w:val="002B1CAA"/>
    <w:rsid w:val="002B759F"/>
    <w:rsid w:val="002D3D63"/>
    <w:rsid w:val="002D55BA"/>
    <w:rsid w:val="002F2DDD"/>
    <w:rsid w:val="00304B4F"/>
    <w:rsid w:val="00346DA5"/>
    <w:rsid w:val="003813C7"/>
    <w:rsid w:val="003834B5"/>
    <w:rsid w:val="003918EA"/>
    <w:rsid w:val="003A72D5"/>
    <w:rsid w:val="003B222D"/>
    <w:rsid w:val="00472D3C"/>
    <w:rsid w:val="004A2E5E"/>
    <w:rsid w:val="00541DA0"/>
    <w:rsid w:val="00550F59"/>
    <w:rsid w:val="005726F2"/>
    <w:rsid w:val="0058701F"/>
    <w:rsid w:val="005A2F18"/>
    <w:rsid w:val="00654072"/>
    <w:rsid w:val="0066667E"/>
    <w:rsid w:val="006F0CDB"/>
    <w:rsid w:val="0073087A"/>
    <w:rsid w:val="00744B9F"/>
    <w:rsid w:val="00764890"/>
    <w:rsid w:val="0079700A"/>
    <w:rsid w:val="007B4BD5"/>
    <w:rsid w:val="007B57F1"/>
    <w:rsid w:val="007B5FD0"/>
    <w:rsid w:val="008168F5"/>
    <w:rsid w:val="00826D3D"/>
    <w:rsid w:val="00847D7F"/>
    <w:rsid w:val="008E5EDA"/>
    <w:rsid w:val="008E7F7B"/>
    <w:rsid w:val="008F7BD4"/>
    <w:rsid w:val="00904DF6"/>
    <w:rsid w:val="009065CF"/>
    <w:rsid w:val="0096569C"/>
    <w:rsid w:val="0096630E"/>
    <w:rsid w:val="0098332D"/>
    <w:rsid w:val="009A1130"/>
    <w:rsid w:val="009D777D"/>
    <w:rsid w:val="00A17DF8"/>
    <w:rsid w:val="00A21F71"/>
    <w:rsid w:val="00A26C03"/>
    <w:rsid w:val="00A31222"/>
    <w:rsid w:val="00A51C7F"/>
    <w:rsid w:val="00A56172"/>
    <w:rsid w:val="00A60FCB"/>
    <w:rsid w:val="00A7562E"/>
    <w:rsid w:val="00B41C3A"/>
    <w:rsid w:val="00B908A7"/>
    <w:rsid w:val="00BA3E75"/>
    <w:rsid w:val="00BB429C"/>
    <w:rsid w:val="00BC5323"/>
    <w:rsid w:val="00BD2F21"/>
    <w:rsid w:val="00C50A2F"/>
    <w:rsid w:val="00CE0A0A"/>
    <w:rsid w:val="00D12954"/>
    <w:rsid w:val="00D311FD"/>
    <w:rsid w:val="00D4516E"/>
    <w:rsid w:val="00DE2F02"/>
    <w:rsid w:val="00DE6865"/>
    <w:rsid w:val="00E50EA9"/>
    <w:rsid w:val="00ED2BBD"/>
    <w:rsid w:val="00EF7877"/>
    <w:rsid w:val="00F03A71"/>
    <w:rsid w:val="00F1001F"/>
    <w:rsid w:val="00F41071"/>
    <w:rsid w:val="00F80F97"/>
    <w:rsid w:val="00FC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3FA72-7241-894D-AA42-8A15BDE8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05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0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003405@qq.com</dc:creator>
  <cp:keywords/>
  <dc:description/>
  <cp:lastModifiedBy>ASUS</cp:lastModifiedBy>
  <cp:revision>3</cp:revision>
  <dcterms:created xsi:type="dcterms:W3CDTF">2023-11-14T02:55:00Z</dcterms:created>
  <dcterms:modified xsi:type="dcterms:W3CDTF">2023-12-20T08:17:00Z</dcterms:modified>
</cp:coreProperties>
</file>